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894" w:rsidRDefault="000D1D94" w:rsidP="00363E2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D1D94">
        <w:rPr>
          <w:rFonts w:ascii="Times New Roman" w:hAnsi="Times New Roman" w:cs="Times New Roman"/>
          <w:b/>
          <w:sz w:val="24"/>
          <w:szCs w:val="24"/>
        </w:rPr>
        <w:t>Supplemental Table S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List of assembled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b/>
          <w:sz w:val="24"/>
          <w:szCs w:val="24"/>
        </w:rPr>
        <w:t xml:space="preserve">genomes used in the design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E.col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specific primers</w:t>
      </w:r>
    </w:p>
    <w:tbl>
      <w:tblPr>
        <w:tblW w:w="5760" w:type="dxa"/>
        <w:jc w:val="center"/>
        <w:tblLook w:val="04A0"/>
      </w:tblPr>
      <w:tblGrid>
        <w:gridCol w:w="3860"/>
        <w:gridCol w:w="1900"/>
      </w:tblGrid>
      <w:tr w:rsidR="000D1D94" w:rsidRPr="000D1D94" w:rsidTr="000D1D94">
        <w:trPr>
          <w:trHeight w:val="300"/>
          <w:jc w:val="center"/>
        </w:trPr>
        <w:tc>
          <w:tcPr>
            <w:tcW w:w="3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D1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0D1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cession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K-12 </w:t>
            </w:r>
            <w:proofErr w:type="spellStart"/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</w:t>
            </w:r>
            <w:proofErr w:type="spellEnd"/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G1655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0913.2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57:H7 str. EDL93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2655.2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57:H7 str. Sakai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2695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TI8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7946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3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25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EC O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56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9800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24377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9801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873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468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K-12 </w:t>
            </w:r>
            <w:proofErr w:type="spellStart"/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</w:t>
            </w:r>
            <w:proofErr w:type="spellEnd"/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DH10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47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S-3-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498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57:H7 str. EC41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35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415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27:H6 str. E2348/6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601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AI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741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8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742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98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748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AI3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750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MN02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751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F8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99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W295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759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str. REL6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967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57:H7 str. TW143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008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03:H2 str. 1200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35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26:H11 str. 1136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361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11:H- str. 111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364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654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H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25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26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HE303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28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U 8397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31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D1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33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83:H1 str. NRG 857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34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11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44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7:K1 str. CE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46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55:H7 str. CB96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56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11FL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60.1</w:t>
            </w:r>
          </w:p>
        </w:tc>
      </w:tr>
      <w:tr w:rsidR="000D1D94" w:rsidRPr="000D1D94" w:rsidTr="000D1D94">
        <w:trPr>
          <w:trHeight w:val="300"/>
          <w:jc w:val="center"/>
        </w:trPr>
        <w:tc>
          <w:tcPr>
            <w:tcW w:w="3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2b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D94" w:rsidRPr="000D1D94" w:rsidRDefault="000D1D94" w:rsidP="000D1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1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7663.1</w:t>
            </w:r>
          </w:p>
        </w:tc>
      </w:tr>
    </w:tbl>
    <w:p w:rsidR="000D1D94" w:rsidRPr="000D1D94" w:rsidRDefault="000D1D94" w:rsidP="00363E27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sectPr w:rsidR="000D1D94" w:rsidRPr="000D1D94" w:rsidSect="00B20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1D94"/>
    <w:rsid w:val="000D1D94"/>
    <w:rsid w:val="0036175E"/>
    <w:rsid w:val="00363E27"/>
    <w:rsid w:val="00777A3D"/>
    <w:rsid w:val="00960EEE"/>
    <w:rsid w:val="00A27A82"/>
    <w:rsid w:val="00B20894"/>
    <w:rsid w:val="00CB7A14"/>
    <w:rsid w:val="00CF3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13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446</Characters>
  <Application>Microsoft Office Word</Application>
  <DocSecurity>0</DocSecurity>
  <Lines>12</Lines>
  <Paragraphs>3</Paragraphs>
  <ScaleCrop>false</ScaleCrop>
  <Company>MEDCOM</Company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McGann</dc:creator>
  <cp:lastModifiedBy>Patrick.McGann</cp:lastModifiedBy>
  <cp:revision>1</cp:revision>
  <dcterms:created xsi:type="dcterms:W3CDTF">2012-07-16T19:43:00Z</dcterms:created>
  <dcterms:modified xsi:type="dcterms:W3CDTF">2012-07-16T19:46:00Z</dcterms:modified>
</cp:coreProperties>
</file>